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B070C" w14:textId="77777777" w:rsidR="00871B1F" w:rsidRPr="00CA64E6" w:rsidRDefault="00871B1F" w:rsidP="00871B1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A64E6">
        <w:rPr>
          <w:rFonts w:ascii="Times New Roman" w:hAnsi="Times New Roman" w:cs="Times New Roman"/>
          <w:b/>
          <w:bCs/>
          <w:sz w:val="28"/>
          <w:szCs w:val="28"/>
        </w:rPr>
        <w:t>APPENDIX 1</w:t>
      </w:r>
    </w:p>
    <w:p w14:paraId="244A37CB" w14:textId="77777777" w:rsidR="00871B1F" w:rsidRPr="00CA64E6" w:rsidRDefault="00871B1F" w:rsidP="00871B1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A64E6">
        <w:rPr>
          <w:rFonts w:ascii="Times New Roman" w:hAnsi="Times New Roman" w:cs="Times New Roman"/>
          <w:b/>
          <w:bCs/>
          <w:sz w:val="28"/>
          <w:szCs w:val="28"/>
        </w:rPr>
        <w:t>SEARCH TERMS</w:t>
      </w:r>
    </w:p>
    <w:p w14:paraId="4E4B37D1" w14:textId="77777777" w:rsidR="00871B1F" w:rsidRPr="005C71CA" w:rsidRDefault="00871B1F" w:rsidP="00871B1F">
      <w:pPr>
        <w:rPr>
          <w:rFonts w:ascii="Times New Roman" w:hAnsi="Times New Roman" w:cs="Times New Roman"/>
        </w:rPr>
      </w:pPr>
    </w:p>
    <w:p w14:paraId="36A93B4C" w14:textId="77777777" w:rsidR="00871B1F" w:rsidRPr="00CA64E6" w:rsidRDefault="00871B1F" w:rsidP="00871B1F">
      <w:pPr>
        <w:rPr>
          <w:rFonts w:ascii="Times New Roman" w:hAnsi="Times New Roman" w:cs="Times New Roman"/>
          <w:sz w:val="24"/>
          <w:szCs w:val="24"/>
        </w:rPr>
      </w:pPr>
      <w:r w:rsidRPr="00CA64E6">
        <w:rPr>
          <w:rFonts w:ascii="Times New Roman" w:hAnsi="Times New Roman" w:cs="Times New Roman"/>
          <w:sz w:val="24"/>
          <w:szCs w:val="24"/>
        </w:rPr>
        <w:t>Search terms were included using a combination of the following block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2"/>
        <w:gridCol w:w="8094"/>
      </w:tblGrid>
      <w:tr w:rsidR="00871B1F" w:rsidRPr="00CA64E6" w14:paraId="01AC53D3" w14:textId="77777777" w:rsidTr="00801115">
        <w:trPr>
          <w:trHeight w:val="1065"/>
        </w:trPr>
        <w:tc>
          <w:tcPr>
            <w:tcW w:w="1160" w:type="dxa"/>
          </w:tcPr>
          <w:p w14:paraId="15549B71" w14:textId="77777777" w:rsidR="00871B1F" w:rsidRPr="00CA64E6" w:rsidRDefault="00871B1F" w:rsidP="008011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4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21" w:type="dxa"/>
          </w:tcPr>
          <w:p w14:paraId="38FDF4FD" w14:textId="04C79DF6" w:rsidR="00871B1F" w:rsidRPr="00CA64E6" w:rsidRDefault="00871B1F" w:rsidP="008011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64E6">
              <w:rPr>
                <w:rFonts w:ascii="Times New Roman" w:hAnsi="Times New Roman" w:cs="Times New Roman"/>
                <w:sz w:val="24"/>
                <w:szCs w:val="24"/>
              </w:rPr>
              <w:t>“Quality of Life” OR “QoL” OR “HRQoL” OR "health state utilit*" OR "utility score*" OR "utility value*" OR wellbeing OR “well-being”</w:t>
            </w:r>
          </w:p>
        </w:tc>
      </w:tr>
      <w:tr w:rsidR="00871B1F" w:rsidRPr="00CA64E6" w14:paraId="01E0BBB7" w14:textId="77777777" w:rsidTr="00801115">
        <w:trPr>
          <w:trHeight w:val="383"/>
        </w:trPr>
        <w:tc>
          <w:tcPr>
            <w:tcW w:w="11881" w:type="dxa"/>
            <w:gridSpan w:val="2"/>
            <w:vAlign w:val="center"/>
          </w:tcPr>
          <w:p w14:paraId="4B1864D2" w14:textId="77777777" w:rsidR="00871B1F" w:rsidRPr="00CA64E6" w:rsidRDefault="00871B1F" w:rsidP="008011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4E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871B1F" w:rsidRPr="00CA64E6" w14:paraId="4ED89014" w14:textId="77777777" w:rsidTr="00637EE2">
        <w:trPr>
          <w:trHeight w:val="711"/>
        </w:trPr>
        <w:tc>
          <w:tcPr>
            <w:tcW w:w="1160" w:type="dxa"/>
          </w:tcPr>
          <w:p w14:paraId="258E036B" w14:textId="77777777" w:rsidR="00871B1F" w:rsidRPr="00CA64E6" w:rsidRDefault="00871B1F" w:rsidP="008011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4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21" w:type="dxa"/>
          </w:tcPr>
          <w:p w14:paraId="5425F298" w14:textId="77777777" w:rsidR="00871B1F" w:rsidRPr="00CA64E6" w:rsidRDefault="00871B1F" w:rsidP="008011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4E6">
              <w:rPr>
                <w:rFonts w:ascii="Times New Roman" w:hAnsi="Times New Roman" w:cs="Times New Roman"/>
                <w:sz w:val="24"/>
                <w:szCs w:val="24"/>
              </w:rPr>
              <w:t>“automutilat*” OR “overdose” OR “self-inflict*” OR “self-murder” OR “self-kill*” OR “self-destruct*” OR “self-mutilat*” OR “self-burn*” OR “self-cutting” OR “self-poisoning” OR “self-injur*” OR “self-harm” OR suicid*</w:t>
            </w:r>
          </w:p>
        </w:tc>
      </w:tr>
      <w:tr w:rsidR="00871B1F" w:rsidRPr="00CA64E6" w14:paraId="04228554" w14:textId="77777777" w:rsidTr="00801115">
        <w:trPr>
          <w:trHeight w:val="443"/>
        </w:trPr>
        <w:tc>
          <w:tcPr>
            <w:tcW w:w="11881" w:type="dxa"/>
            <w:gridSpan w:val="2"/>
            <w:vAlign w:val="center"/>
          </w:tcPr>
          <w:p w14:paraId="651C2774" w14:textId="77777777" w:rsidR="00871B1F" w:rsidRPr="00CA64E6" w:rsidRDefault="00871B1F" w:rsidP="008011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4E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871B1F" w:rsidRPr="00CA64E6" w14:paraId="27E938A0" w14:textId="77777777" w:rsidTr="00637EE2">
        <w:trPr>
          <w:trHeight w:val="711"/>
        </w:trPr>
        <w:tc>
          <w:tcPr>
            <w:tcW w:w="1160" w:type="dxa"/>
          </w:tcPr>
          <w:p w14:paraId="3B61A87B" w14:textId="77777777" w:rsidR="00871B1F" w:rsidRPr="00CA64E6" w:rsidRDefault="00871B1F" w:rsidP="008011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4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21" w:type="dxa"/>
          </w:tcPr>
          <w:p w14:paraId="2C893CAB" w14:textId="77777777" w:rsidR="00871B1F" w:rsidRPr="00CA64E6" w:rsidRDefault="00871B1F" w:rsidP="008011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4E6">
              <w:rPr>
                <w:rFonts w:ascii="Times New Roman" w:hAnsi="Times New Roman" w:cs="Times New Roman"/>
                <w:sz w:val="24"/>
                <w:szCs w:val="24"/>
              </w:rPr>
              <w:t>Child* OR Toddler* OR adolescen* OR teen* OR “young people” OR “young person” OR “young adult*” OR youth* OR boy* OR girl* OR kid OR kids OR p#ediatr* OR juvenil*</w:t>
            </w:r>
          </w:p>
        </w:tc>
      </w:tr>
    </w:tbl>
    <w:p w14:paraId="392E170F" w14:textId="77777777" w:rsidR="00871B1F" w:rsidRPr="005C71CA" w:rsidRDefault="00871B1F" w:rsidP="00871B1F">
      <w:pPr>
        <w:rPr>
          <w:rFonts w:ascii="Times New Roman" w:hAnsi="Times New Roman" w:cs="Times New Roman"/>
        </w:rPr>
      </w:pPr>
    </w:p>
    <w:p w14:paraId="736F0428" w14:textId="4A41A637" w:rsidR="00DD6D24" w:rsidRDefault="00DD6D24">
      <w:pPr>
        <w:rPr>
          <w:rFonts w:ascii="Times New Roman" w:hAnsi="Times New Roman" w:cs="Times New Roman"/>
          <w:sz w:val="24"/>
          <w:szCs w:val="24"/>
        </w:rPr>
      </w:pPr>
    </w:p>
    <w:p w14:paraId="5392758E" w14:textId="34B49FCE" w:rsidR="00871B1F" w:rsidRDefault="00871B1F">
      <w:pPr>
        <w:rPr>
          <w:rFonts w:ascii="Times New Roman" w:hAnsi="Times New Roman" w:cs="Times New Roman"/>
          <w:sz w:val="24"/>
          <w:szCs w:val="24"/>
        </w:rPr>
      </w:pPr>
    </w:p>
    <w:p w14:paraId="106365CD" w14:textId="50451348" w:rsidR="00871B1F" w:rsidRDefault="00871B1F">
      <w:pPr>
        <w:rPr>
          <w:rFonts w:ascii="Times New Roman" w:hAnsi="Times New Roman" w:cs="Times New Roman"/>
          <w:sz w:val="24"/>
          <w:szCs w:val="24"/>
        </w:rPr>
      </w:pPr>
    </w:p>
    <w:p w14:paraId="050198A3" w14:textId="294952C6" w:rsidR="00871B1F" w:rsidRDefault="00871B1F">
      <w:pPr>
        <w:rPr>
          <w:rFonts w:ascii="Times New Roman" w:hAnsi="Times New Roman" w:cs="Times New Roman"/>
          <w:sz w:val="24"/>
          <w:szCs w:val="24"/>
        </w:rPr>
      </w:pPr>
    </w:p>
    <w:p w14:paraId="7CF93A30" w14:textId="003A2F7D" w:rsidR="00871B1F" w:rsidRDefault="00871B1F">
      <w:pPr>
        <w:rPr>
          <w:rFonts w:ascii="Times New Roman" w:hAnsi="Times New Roman" w:cs="Times New Roman"/>
          <w:sz w:val="24"/>
          <w:szCs w:val="24"/>
        </w:rPr>
      </w:pPr>
    </w:p>
    <w:p w14:paraId="533C7F30" w14:textId="52E837CB" w:rsidR="00871B1F" w:rsidRDefault="00871B1F">
      <w:pPr>
        <w:rPr>
          <w:rFonts w:ascii="Times New Roman" w:hAnsi="Times New Roman" w:cs="Times New Roman"/>
          <w:sz w:val="24"/>
          <w:szCs w:val="24"/>
        </w:rPr>
      </w:pPr>
    </w:p>
    <w:p w14:paraId="31B1496E" w14:textId="795ABCE7" w:rsidR="00871B1F" w:rsidRDefault="00871B1F">
      <w:pPr>
        <w:rPr>
          <w:rFonts w:ascii="Times New Roman" w:hAnsi="Times New Roman" w:cs="Times New Roman"/>
          <w:sz w:val="24"/>
          <w:szCs w:val="24"/>
        </w:rPr>
      </w:pPr>
    </w:p>
    <w:p w14:paraId="290DCFBF" w14:textId="11E7A689" w:rsidR="00871B1F" w:rsidRDefault="00871B1F">
      <w:pPr>
        <w:rPr>
          <w:rFonts w:ascii="Times New Roman" w:hAnsi="Times New Roman" w:cs="Times New Roman"/>
          <w:sz w:val="24"/>
          <w:szCs w:val="24"/>
        </w:rPr>
      </w:pPr>
    </w:p>
    <w:p w14:paraId="7EEC8891" w14:textId="534028B9" w:rsidR="00871B1F" w:rsidRDefault="00871B1F">
      <w:pPr>
        <w:rPr>
          <w:rFonts w:ascii="Times New Roman" w:hAnsi="Times New Roman" w:cs="Times New Roman"/>
          <w:sz w:val="24"/>
          <w:szCs w:val="24"/>
        </w:rPr>
      </w:pPr>
    </w:p>
    <w:p w14:paraId="5F671965" w14:textId="11462FE1" w:rsidR="00871B1F" w:rsidRDefault="00871B1F">
      <w:pPr>
        <w:rPr>
          <w:rFonts w:ascii="Times New Roman" w:hAnsi="Times New Roman" w:cs="Times New Roman"/>
          <w:sz w:val="24"/>
          <w:szCs w:val="24"/>
        </w:rPr>
      </w:pPr>
    </w:p>
    <w:p w14:paraId="4CA78BB3" w14:textId="52A73E5F" w:rsidR="00871B1F" w:rsidRDefault="00871B1F">
      <w:pPr>
        <w:rPr>
          <w:rFonts w:ascii="Times New Roman" w:hAnsi="Times New Roman" w:cs="Times New Roman"/>
          <w:sz w:val="24"/>
          <w:szCs w:val="24"/>
        </w:rPr>
      </w:pPr>
    </w:p>
    <w:p w14:paraId="7510B560" w14:textId="1D0B0F2D" w:rsidR="00871B1F" w:rsidRDefault="00871B1F">
      <w:pPr>
        <w:rPr>
          <w:rFonts w:ascii="Times New Roman" w:hAnsi="Times New Roman" w:cs="Times New Roman"/>
          <w:sz w:val="24"/>
          <w:szCs w:val="24"/>
        </w:rPr>
      </w:pPr>
    </w:p>
    <w:p w14:paraId="4C51E905" w14:textId="7D653D14" w:rsidR="00871B1F" w:rsidRDefault="00871B1F">
      <w:pPr>
        <w:rPr>
          <w:rFonts w:ascii="Times New Roman" w:hAnsi="Times New Roman" w:cs="Times New Roman"/>
          <w:sz w:val="24"/>
          <w:szCs w:val="24"/>
        </w:rPr>
      </w:pPr>
    </w:p>
    <w:p w14:paraId="3762BB00" w14:textId="77777777" w:rsidR="00871B1F" w:rsidRDefault="00871B1F" w:rsidP="00871B1F">
      <w:pPr>
        <w:rPr>
          <w:rFonts w:ascii="Times New Roman" w:hAnsi="Times New Roman" w:cs="Times New Roman"/>
          <w:b/>
          <w:bCs/>
          <w:sz w:val="28"/>
          <w:szCs w:val="28"/>
        </w:rPr>
        <w:sectPr w:rsidR="00871B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1038B7" w14:textId="352068D6" w:rsidR="00871B1F" w:rsidRPr="00CA64E6" w:rsidRDefault="00871B1F" w:rsidP="00871B1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A64E6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</w:p>
    <w:p w14:paraId="60760C94" w14:textId="2BCD846D" w:rsidR="00A96175" w:rsidRPr="00A96175" w:rsidRDefault="00871B1F" w:rsidP="00A96175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CA64E6">
        <w:rPr>
          <w:rFonts w:ascii="Times New Roman" w:hAnsi="Times New Roman" w:cs="Times New Roman"/>
          <w:b/>
          <w:bCs/>
          <w:sz w:val="28"/>
          <w:szCs w:val="28"/>
        </w:rPr>
        <w:t>Quality assessment of the included studies</w:t>
      </w:r>
      <w:r w:rsidR="00A96175">
        <w:rPr>
          <w:rFonts w:ascii="Times New Roman" w:hAnsi="Times New Roman" w:cs="Times New Roman"/>
        </w:rPr>
        <w:fldChar w:fldCharType="begin"/>
      </w:r>
      <w:r w:rsidR="00A96175">
        <w:rPr>
          <w:rFonts w:ascii="Times New Roman" w:hAnsi="Times New Roman" w:cs="Times New Roman"/>
        </w:rPr>
        <w:instrText xml:space="preserve"> LINK Excel.Sheet.12 "C:\\NGOC LE\\PhD\\Review- HRQoL-suicide\\Data extraction - Quality assessment - QoL-suicide.xlsx" "Sheet1!R3C3:R27C10" \f 4 \h \* MERGEFORMAT </w:instrText>
      </w:r>
      <w:r w:rsidR="00A96175">
        <w:rPr>
          <w:rFonts w:ascii="Times New Roman" w:hAnsi="Times New Roman" w:cs="Times New Roman"/>
        </w:rPr>
        <w:fldChar w:fldCharType="separate"/>
      </w:r>
    </w:p>
    <w:tbl>
      <w:tblPr>
        <w:tblW w:w="13786" w:type="dxa"/>
        <w:tblInd w:w="-147" w:type="dxa"/>
        <w:tblLook w:val="04A0" w:firstRow="1" w:lastRow="0" w:firstColumn="1" w:lastColumn="0" w:noHBand="0" w:noVBand="1"/>
      </w:tblPr>
      <w:tblGrid>
        <w:gridCol w:w="1985"/>
        <w:gridCol w:w="1680"/>
        <w:gridCol w:w="1680"/>
        <w:gridCol w:w="1722"/>
        <w:gridCol w:w="1573"/>
        <w:gridCol w:w="1637"/>
        <w:gridCol w:w="1744"/>
        <w:gridCol w:w="1765"/>
      </w:tblGrid>
      <w:tr w:rsidR="00A96175" w:rsidRPr="00A96175" w14:paraId="08A00F6E" w14:textId="77777777" w:rsidTr="003304D9">
        <w:trPr>
          <w:trHeight w:val="61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18EBC" w14:textId="60C0D346" w:rsidR="00A96175" w:rsidRPr="00A96175" w:rsidRDefault="00A961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ud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904B" w14:textId="77777777" w:rsidR="00A96175" w:rsidRPr="00A96175" w:rsidRDefault="00A96175" w:rsidP="00A96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lection bia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90D2" w14:textId="77777777" w:rsidR="00A96175" w:rsidRPr="00A96175" w:rsidRDefault="00A96175" w:rsidP="00A96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udy design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1A0A2" w14:textId="77777777" w:rsidR="00A96175" w:rsidRPr="00A96175" w:rsidRDefault="00A96175" w:rsidP="00A96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nfounder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C203F" w14:textId="77777777" w:rsidR="00A96175" w:rsidRPr="00A96175" w:rsidRDefault="00A96175" w:rsidP="00A96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linding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DEFF9" w14:textId="77777777" w:rsidR="00A96175" w:rsidRPr="00A96175" w:rsidRDefault="00A96175" w:rsidP="00A96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ata collection methods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BEA30" w14:textId="77777777" w:rsidR="00A96175" w:rsidRPr="00A96175" w:rsidRDefault="00A96175" w:rsidP="00A96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Withdrawals and dropout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1F43" w14:textId="77777777" w:rsidR="00A96175" w:rsidRPr="00A96175" w:rsidRDefault="00A96175" w:rsidP="00A96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lobal rating</w:t>
            </w:r>
          </w:p>
        </w:tc>
      </w:tr>
      <w:tr w:rsidR="00A96175" w:rsidRPr="00A96175" w14:paraId="32E9ADB5" w14:textId="77777777" w:rsidTr="003304D9">
        <w:trPr>
          <w:trHeight w:val="61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AA60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-Bitar 202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26A6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9F38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1D5B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93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948A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trong 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2FA5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D204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  <w:tr w:rsidR="00A96175" w:rsidRPr="00A96175" w14:paraId="7D872768" w14:textId="77777777" w:rsidTr="003304D9">
        <w:trPr>
          <w:trHeight w:val="594"/>
        </w:trPr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D2D1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gorta 20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8280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5BE4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092E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EAE7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547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598D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6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62A5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  <w:tr w:rsidR="00A96175" w:rsidRPr="00A96175" w14:paraId="74FB37D8" w14:textId="77777777" w:rsidTr="003304D9">
        <w:trPr>
          <w:trHeight w:val="69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CE52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lazs 2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FE47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9F24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0E8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5051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0B05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7F4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C28B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  <w:tr w:rsidR="00A96175" w:rsidRPr="00A96175" w14:paraId="77B04F7C" w14:textId="77777777" w:rsidTr="003304D9">
        <w:trPr>
          <w:trHeight w:val="8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424B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llester 2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1596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C2E8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0696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8D31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95CC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9CD5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7C89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</w:tr>
      <w:tr w:rsidR="00A96175" w:rsidRPr="00A96175" w14:paraId="3E863A40" w14:textId="77777777" w:rsidTr="003304D9">
        <w:trPr>
          <w:trHeight w:val="533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3F55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íez-Gómez 20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8050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4E2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5CB9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EE1D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9E43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2E01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C90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</w:tr>
      <w:tr w:rsidR="00A96175" w:rsidRPr="00A96175" w14:paraId="28C33FA9" w14:textId="77777777" w:rsidTr="003304D9">
        <w:trPr>
          <w:trHeight w:val="57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9200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nseca-Pedrero 2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E14B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C52D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1B67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FFE8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37AE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E43A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72FD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</w:tr>
      <w:tr w:rsidR="00A96175" w:rsidRPr="00A96175" w14:paraId="7A09910C" w14:textId="77777777" w:rsidTr="003304D9">
        <w:trPr>
          <w:trHeight w:val="49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F183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yori 2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147E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00CF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F9A3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C664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E4E9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9EC8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13DB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</w:tr>
      <w:tr w:rsidR="00A96175" w:rsidRPr="00A96175" w14:paraId="3B24FFEC" w14:textId="77777777" w:rsidTr="003304D9">
        <w:trPr>
          <w:trHeight w:val="52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670E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wok 20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5AEE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23F1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B955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B11F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B16E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8129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BE36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</w:tr>
      <w:tr w:rsidR="00A96175" w:rsidRPr="00A96175" w14:paraId="1CE4E287" w14:textId="77777777" w:rsidTr="003304D9">
        <w:trPr>
          <w:trHeight w:val="52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E691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 2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F66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DFCC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78EA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80C0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1421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E951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8C29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</w:tr>
      <w:tr w:rsidR="00A96175" w:rsidRPr="00A96175" w14:paraId="7A623DCE" w14:textId="77777777" w:rsidTr="003304D9">
        <w:trPr>
          <w:trHeight w:val="776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2286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e 20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1B1D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F65D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048F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B351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34AB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62E8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2F80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  <w:tr w:rsidR="00A96175" w:rsidRPr="00A96175" w14:paraId="440A56E1" w14:textId="77777777" w:rsidTr="003304D9">
        <w:trPr>
          <w:trHeight w:val="58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EECA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Luo 2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850A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9950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7340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01EC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5988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82FC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D4F3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  <w:tr w:rsidR="00A96175" w:rsidRPr="00A96175" w14:paraId="77E3B4FA" w14:textId="77777777" w:rsidTr="003304D9">
        <w:trPr>
          <w:trHeight w:val="64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BF17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y 20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CEE4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CC2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FCE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3D59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519A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6BB8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4576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</w:tr>
      <w:tr w:rsidR="00A96175" w:rsidRPr="00A96175" w14:paraId="0BADB722" w14:textId="77777777" w:rsidTr="003304D9">
        <w:trPr>
          <w:trHeight w:val="533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D759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wusu-Ansah 20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6D58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6DC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8C6F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70D0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CA61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DDE1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D749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</w:tr>
      <w:tr w:rsidR="00A96175" w:rsidRPr="00A96175" w14:paraId="116D0138" w14:textId="77777777" w:rsidTr="003304D9">
        <w:trPr>
          <w:trHeight w:val="58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3BE4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ker 2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5793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494A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8024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99E8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0EED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9C65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CA1A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  <w:tr w:rsidR="00A96175" w:rsidRPr="00A96175" w14:paraId="2E9411D9" w14:textId="77777777" w:rsidTr="003304D9">
        <w:trPr>
          <w:trHeight w:val="44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768C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arshie 2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8AFC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D33E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C85D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85A1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5644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544E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19DE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  <w:tr w:rsidR="00A96175" w:rsidRPr="00A96175" w14:paraId="74C90C02" w14:textId="77777777" w:rsidTr="003304D9">
        <w:trPr>
          <w:trHeight w:val="66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6E27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ch 2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8A1C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3A01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F189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DEF4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E360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9E35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4A46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</w:tr>
      <w:tr w:rsidR="00A96175" w:rsidRPr="00A96175" w14:paraId="0B59DB74" w14:textId="77777777" w:rsidTr="003304D9">
        <w:trPr>
          <w:trHeight w:val="55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ABD9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önkä 20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9F3C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C737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8416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A9D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B528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9D7E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BC1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</w:tr>
      <w:tr w:rsidR="00A96175" w:rsidRPr="00A96175" w14:paraId="00E1A3BD" w14:textId="77777777" w:rsidTr="003304D9">
        <w:trPr>
          <w:trHeight w:val="58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AD9C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sask 2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038E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15CF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7B04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39F9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C020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6E15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E908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</w:tr>
      <w:tr w:rsidR="00A96175" w:rsidRPr="00A96175" w14:paraId="38A404BB" w14:textId="77777777" w:rsidTr="003304D9">
        <w:trPr>
          <w:trHeight w:val="69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363D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liaferro 20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C548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61F4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9ECA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7A5C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E02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417C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F051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  <w:tr w:rsidR="00A96175" w:rsidRPr="00A96175" w14:paraId="1295B1AF" w14:textId="77777777" w:rsidTr="003304D9">
        <w:trPr>
          <w:trHeight w:val="630"/>
        </w:trPr>
        <w:tc>
          <w:tcPr>
            <w:tcW w:w="19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64158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tcher 200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846B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C03B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7C97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689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A053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7097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FB91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</w:tr>
      <w:tr w:rsidR="00A96175" w:rsidRPr="00A96175" w14:paraId="5F62C05D" w14:textId="77777777" w:rsidTr="003304D9">
        <w:trPr>
          <w:trHeight w:val="45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4F68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ng 20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1189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9CEB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CFCA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724B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6F1A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19B4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DF63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</w:tr>
      <w:tr w:rsidR="00A96175" w:rsidRPr="00A96175" w14:paraId="25A1C838" w14:textId="77777777" w:rsidTr="003304D9">
        <w:trPr>
          <w:trHeight w:val="706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A319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lock 2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E4D3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5E53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70BD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F3A7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2436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FD97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58C2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</w:tr>
      <w:tr w:rsidR="00A96175" w:rsidRPr="00A96175" w14:paraId="3BFD61F3" w14:textId="77777777" w:rsidTr="003304D9">
        <w:trPr>
          <w:trHeight w:val="43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AD998" w14:textId="77777777" w:rsidR="00A96175" w:rsidRPr="00A96175" w:rsidRDefault="00A96175" w:rsidP="008011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ullig 20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A8079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k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7D25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D075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CE14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3AA3C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ong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98E4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152E" w14:textId="77777777" w:rsidR="00A96175" w:rsidRPr="00A96175" w:rsidRDefault="00A96175" w:rsidP="008011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6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  <w:tr w:rsidR="00A96175" w:rsidRPr="00A96175" w14:paraId="617C8003" w14:textId="77777777" w:rsidTr="003304D9">
        <w:trPr>
          <w:trHeight w:val="27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71C3" w14:textId="77777777" w:rsidR="00A96175" w:rsidRPr="00A96175" w:rsidRDefault="00A96175" w:rsidP="00A96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E815" w14:textId="77777777" w:rsidR="00A96175" w:rsidRPr="00A96175" w:rsidRDefault="00A96175" w:rsidP="00A96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47D8" w14:textId="77777777" w:rsidR="00A96175" w:rsidRPr="00A96175" w:rsidRDefault="00A96175" w:rsidP="00A96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0E9F" w14:textId="77777777" w:rsidR="00A96175" w:rsidRPr="00A96175" w:rsidRDefault="00A96175" w:rsidP="00A96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CBD8" w14:textId="77777777" w:rsidR="00A96175" w:rsidRPr="00A96175" w:rsidRDefault="00A96175" w:rsidP="00A96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EE65" w14:textId="77777777" w:rsidR="00A96175" w:rsidRPr="00A96175" w:rsidRDefault="00A96175" w:rsidP="00A96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52C3" w14:textId="77777777" w:rsidR="00A96175" w:rsidRPr="00A96175" w:rsidRDefault="00A96175" w:rsidP="00A96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D3EA" w14:textId="77777777" w:rsidR="00A96175" w:rsidRPr="00A96175" w:rsidRDefault="00A96175" w:rsidP="00A96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5557BA85" w14:textId="0047E24A" w:rsidR="00871B1F" w:rsidRPr="00B847F4" w:rsidRDefault="00A961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fldChar w:fldCharType="end"/>
      </w:r>
    </w:p>
    <w:sectPr w:rsidR="00871B1F" w:rsidRPr="00B847F4" w:rsidSect="00871B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7F4"/>
    <w:rsid w:val="00113F33"/>
    <w:rsid w:val="003304D9"/>
    <w:rsid w:val="0051614C"/>
    <w:rsid w:val="00801115"/>
    <w:rsid w:val="00824012"/>
    <w:rsid w:val="00871B1F"/>
    <w:rsid w:val="0090145E"/>
    <w:rsid w:val="00A96175"/>
    <w:rsid w:val="00B847F4"/>
    <w:rsid w:val="00CB5A84"/>
    <w:rsid w:val="00DD6D24"/>
    <w:rsid w:val="00FB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6F1DF"/>
  <w15:chartTrackingRefBased/>
  <w15:docId w15:val="{979E1923-8FEF-4AA1-8E49-594E15AAC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7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Le</dc:creator>
  <cp:keywords/>
  <dc:description/>
  <cp:lastModifiedBy>Ngoc Le</cp:lastModifiedBy>
  <cp:revision>5</cp:revision>
  <dcterms:created xsi:type="dcterms:W3CDTF">2022-11-11T05:32:00Z</dcterms:created>
  <dcterms:modified xsi:type="dcterms:W3CDTF">2022-11-12T03:35:00Z</dcterms:modified>
</cp:coreProperties>
</file>